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380" w:type="dxa"/>
        <w:tblLook w:val="04A0" w:firstRow="1" w:lastRow="0" w:firstColumn="1" w:lastColumn="0" w:noHBand="0" w:noVBand="1"/>
      </w:tblPr>
      <w:tblGrid>
        <w:gridCol w:w="2430"/>
        <w:gridCol w:w="276"/>
        <w:gridCol w:w="1439"/>
        <w:gridCol w:w="867"/>
        <w:gridCol w:w="870"/>
        <w:gridCol w:w="271"/>
        <w:gridCol w:w="1490"/>
        <w:gridCol w:w="867"/>
        <w:gridCol w:w="870"/>
      </w:tblGrid>
      <w:tr w:rsidR="00151371" w:rsidRPr="00B6064F" w:rsidTr="0014649B">
        <w:trPr>
          <w:trHeight w:val="280"/>
        </w:trPr>
        <w:tc>
          <w:tcPr>
            <w:tcW w:w="938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Table S1 Influence of demographic characteristics on depression and anxiety level </w:t>
            </w:r>
          </w:p>
        </w:tc>
      </w:tr>
      <w:tr w:rsidR="00151371" w:rsidRPr="00B6064F" w:rsidTr="0014649B">
        <w:trPr>
          <w:trHeight w:val="31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31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color w:val="000000"/>
                <w:sz w:val="22"/>
              </w:rPr>
              <w:t xml:space="preserve"> Depression level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322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6064F">
              <w:rPr>
                <w:rFonts w:eastAsia="Times New Roman" w:cs="Times New Roman"/>
                <w:color w:val="000000"/>
                <w:szCs w:val="24"/>
              </w:rPr>
              <w:t>Anxiety level</w:t>
            </w:r>
          </w:p>
        </w:tc>
      </w:tr>
      <w:tr w:rsidR="00151371" w:rsidRPr="00B6064F" w:rsidTr="0014649B">
        <w:trPr>
          <w:trHeight w:val="84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color w:val="000000"/>
                <w:sz w:val="22"/>
              </w:rPr>
              <w:t>PHQ-9 score M (SD)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color w:val="000000"/>
                <w:sz w:val="22"/>
              </w:rPr>
              <w:t>F/</w:t>
            </w:r>
            <w:r w:rsidRPr="00B6064F">
              <w:rPr>
                <w:rFonts w:eastAsia="Times New Roman" w:cs="Times New Roman"/>
                <w:i/>
                <w:color w:val="000000"/>
                <w:sz w:val="22"/>
              </w:rPr>
              <w:t>t</w:t>
            </w:r>
            <w:r w:rsidRPr="00B6064F">
              <w:rPr>
                <w:rFonts w:eastAsia="Times New Roman" w:cs="Times New Roman"/>
                <w:color w:val="000000"/>
                <w:sz w:val="22"/>
              </w:rPr>
              <w:t>/Z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i/>
                <w:iCs/>
                <w:color w:val="000000"/>
                <w:sz w:val="22"/>
              </w:rPr>
              <w:t>p</w:t>
            </w:r>
            <w:r w:rsidRPr="00B6064F">
              <w:rPr>
                <w:rFonts w:eastAsia="Times New Roman" w:cs="Times New Roman"/>
                <w:color w:val="000000"/>
                <w:sz w:val="22"/>
              </w:rPr>
              <w:t xml:space="preserve"> value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color w:val="000000"/>
                <w:sz w:val="22"/>
              </w:rPr>
              <w:t>GAD-7 score M (SD)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color w:val="000000"/>
                <w:sz w:val="22"/>
              </w:rPr>
              <w:t>F/</w:t>
            </w:r>
            <w:r w:rsidRPr="00B6064F">
              <w:rPr>
                <w:rFonts w:eastAsia="Times New Roman" w:cs="Times New Roman"/>
                <w:i/>
                <w:color w:val="000000"/>
                <w:sz w:val="22"/>
              </w:rPr>
              <w:t>t</w:t>
            </w:r>
            <w:r w:rsidRPr="00B6064F">
              <w:rPr>
                <w:rFonts w:eastAsia="Times New Roman" w:cs="Times New Roman"/>
                <w:color w:val="000000"/>
                <w:sz w:val="22"/>
              </w:rPr>
              <w:t>/Z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i/>
                <w:iCs/>
                <w:color w:val="000000"/>
                <w:sz w:val="22"/>
              </w:rPr>
              <w:t>p</w:t>
            </w:r>
            <w:r w:rsidRPr="00B6064F">
              <w:rPr>
                <w:rFonts w:eastAsia="Times New Roman" w:cs="Times New Roman"/>
                <w:color w:val="000000"/>
                <w:sz w:val="22"/>
              </w:rPr>
              <w:t xml:space="preserve"> value</w:t>
            </w:r>
          </w:p>
        </w:tc>
      </w:tr>
      <w:tr w:rsidR="00151371" w:rsidRPr="00B6064F" w:rsidTr="0014649B">
        <w:trPr>
          <w:trHeight w:val="31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6064F">
              <w:rPr>
                <w:rFonts w:eastAsia="Times New Roman" w:cs="Times New Roman"/>
                <w:color w:val="000000"/>
                <w:szCs w:val="24"/>
              </w:rPr>
              <w:t xml:space="preserve">Age (years) </w:t>
            </w:r>
            <w:r w:rsidRPr="00B6064F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color w:val="000000"/>
                <w:sz w:val="22"/>
              </w:rPr>
              <w:t>0.71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color w:val="000000"/>
                <w:sz w:val="22"/>
              </w:rPr>
              <w:t>0.49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color w:val="000000"/>
                <w:sz w:val="22"/>
              </w:rPr>
              <w:t>0.985</w:t>
            </w:r>
          </w:p>
        </w:tc>
      </w:tr>
      <w:tr w:rsidR="00151371" w:rsidRPr="00B6064F" w:rsidTr="0014649B">
        <w:trPr>
          <w:trHeight w:val="31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6064F">
              <w:rPr>
                <w:rFonts w:eastAsia="Times New Roman" w:cs="Times New Roman"/>
                <w:color w:val="000000"/>
                <w:szCs w:val="24"/>
              </w:rPr>
              <w:t xml:space="preserve">  18-4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color w:val="000000"/>
                <w:sz w:val="22"/>
              </w:rPr>
              <w:t>5.36 (4.71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color w:val="000000"/>
                <w:sz w:val="22"/>
              </w:rPr>
              <w:t>4.16 (4.37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51371" w:rsidRPr="00B6064F" w:rsidTr="0014649B">
        <w:trPr>
          <w:trHeight w:val="31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6064F">
              <w:rPr>
                <w:rFonts w:eastAsia="Times New Roman" w:cs="Times New Roman"/>
                <w:color w:val="000000"/>
                <w:szCs w:val="24"/>
              </w:rPr>
              <w:t xml:space="preserve">  45-5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color w:val="000000"/>
                <w:sz w:val="22"/>
              </w:rPr>
              <w:t>4.56 (4.82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color w:val="000000"/>
                <w:sz w:val="22"/>
              </w:rPr>
              <w:t>4.16 (4.84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51371" w:rsidRPr="00B6064F" w:rsidTr="0014649B">
        <w:trPr>
          <w:trHeight w:val="31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6064F">
              <w:rPr>
                <w:rFonts w:eastAsia="Times New Roman" w:cs="Times New Roman"/>
                <w:color w:val="000000"/>
                <w:szCs w:val="24"/>
              </w:rPr>
              <w:t xml:space="preserve">  60-7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color w:val="000000"/>
                <w:sz w:val="22"/>
              </w:rPr>
              <w:t>3.78 (4.24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color w:val="000000"/>
                <w:sz w:val="22"/>
              </w:rPr>
              <w:t>3.89 (4.57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51371" w:rsidRPr="00B6064F" w:rsidTr="0014649B">
        <w:trPr>
          <w:trHeight w:val="31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6064F">
              <w:rPr>
                <w:rFonts w:eastAsia="Times New Roman" w:cs="Times New Roman"/>
                <w:color w:val="000000"/>
                <w:szCs w:val="24"/>
              </w:rPr>
              <w:t xml:space="preserve">Gender </w:t>
            </w:r>
            <w:r w:rsidRPr="00B6064F">
              <w:rPr>
                <w:rFonts w:eastAsia="Times New Roman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color w:val="000000"/>
                <w:sz w:val="22"/>
              </w:rPr>
              <w:t>0.7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color w:val="000000"/>
                <w:sz w:val="22"/>
              </w:rPr>
              <w:t>0.47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color w:val="000000"/>
                <w:sz w:val="22"/>
              </w:rPr>
              <w:t>-1.30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color w:val="000000"/>
                <w:sz w:val="22"/>
              </w:rPr>
              <w:t>0.194</w:t>
            </w:r>
          </w:p>
        </w:tc>
      </w:tr>
      <w:tr w:rsidR="00151371" w:rsidRPr="00B6064F" w:rsidTr="0014649B">
        <w:trPr>
          <w:trHeight w:val="31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6064F">
              <w:rPr>
                <w:rFonts w:eastAsia="Times New Roman" w:cs="Times New Roman"/>
                <w:color w:val="000000"/>
                <w:szCs w:val="24"/>
              </w:rPr>
              <w:t xml:space="preserve">  Male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color w:val="000000"/>
                <w:sz w:val="22"/>
              </w:rPr>
              <w:t>5.49 (4.34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color w:val="000000"/>
                <w:sz w:val="22"/>
              </w:rPr>
              <w:t>3.57 (4.20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51371" w:rsidRPr="00B6064F" w:rsidTr="0014649B">
        <w:trPr>
          <w:trHeight w:val="31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6064F">
              <w:rPr>
                <w:rFonts w:eastAsia="Times New Roman" w:cs="Times New Roman"/>
                <w:color w:val="000000"/>
                <w:szCs w:val="24"/>
              </w:rPr>
              <w:t xml:space="preserve">  Female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color w:val="000000"/>
                <w:sz w:val="22"/>
              </w:rPr>
              <w:t>4.95 (4.90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color w:val="000000"/>
                <w:sz w:val="22"/>
              </w:rPr>
              <w:t>4.49 (4.54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51371" w:rsidRPr="00B6064F" w:rsidTr="0014649B">
        <w:trPr>
          <w:trHeight w:val="31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6064F">
              <w:rPr>
                <w:rFonts w:eastAsia="Times New Roman" w:cs="Times New Roman"/>
                <w:color w:val="000000"/>
                <w:szCs w:val="24"/>
              </w:rPr>
              <w:t>Education level</w:t>
            </w:r>
            <w:r w:rsidRPr="00B6064F">
              <w:rPr>
                <w:rFonts w:eastAsia="Times New Roman"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color w:val="000000"/>
                <w:sz w:val="22"/>
              </w:rPr>
              <w:t>0.97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color w:val="000000"/>
                <w:sz w:val="22"/>
              </w:rPr>
              <w:t>0.37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color w:val="000000"/>
                <w:sz w:val="22"/>
              </w:rPr>
              <w:t>2.59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color w:val="000000"/>
                <w:sz w:val="22"/>
              </w:rPr>
              <w:t>0.078</w:t>
            </w:r>
          </w:p>
        </w:tc>
      </w:tr>
      <w:tr w:rsidR="00151371" w:rsidRPr="00B6064F" w:rsidTr="0014649B">
        <w:trPr>
          <w:trHeight w:val="310"/>
        </w:trPr>
        <w:tc>
          <w:tcPr>
            <w:tcW w:w="2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6064F">
              <w:rPr>
                <w:rFonts w:eastAsia="Times New Roman" w:cs="Times New Roman"/>
                <w:szCs w:val="24"/>
              </w:rPr>
              <w:t xml:space="preserve">  High school or below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color w:val="000000"/>
                <w:sz w:val="22"/>
              </w:rPr>
              <w:t>4.45 (3.80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color w:val="000000"/>
                <w:sz w:val="22"/>
              </w:rPr>
              <w:t>3.02 (3.54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51371" w:rsidRPr="00B6064F" w:rsidTr="0014649B">
        <w:trPr>
          <w:trHeight w:val="310"/>
        </w:trPr>
        <w:tc>
          <w:tcPr>
            <w:tcW w:w="2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6064F">
              <w:rPr>
                <w:rFonts w:eastAsia="Times New Roman" w:cs="Times New Roman"/>
                <w:szCs w:val="24"/>
              </w:rPr>
              <w:t xml:space="preserve">  University or colleg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color w:val="000000"/>
                <w:sz w:val="22"/>
              </w:rPr>
              <w:t>5.66 (5.43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color w:val="000000"/>
                <w:sz w:val="22"/>
              </w:rPr>
              <w:t>4.28 (4.86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51371" w:rsidRPr="00B6064F" w:rsidTr="0014649B">
        <w:trPr>
          <w:trHeight w:val="310"/>
        </w:trPr>
        <w:tc>
          <w:tcPr>
            <w:tcW w:w="2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6064F">
              <w:rPr>
                <w:rFonts w:eastAsia="Times New Roman" w:cs="Times New Roman"/>
                <w:szCs w:val="24"/>
              </w:rPr>
              <w:t xml:space="preserve">  Postgraduate or abov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color w:val="000000"/>
                <w:sz w:val="22"/>
              </w:rPr>
              <w:t>5.07 (4.20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color w:val="000000"/>
                <w:sz w:val="22"/>
              </w:rPr>
              <w:t>5.07 (4.35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51371" w:rsidRPr="00B6064F" w:rsidTr="0014649B">
        <w:trPr>
          <w:trHeight w:val="31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6064F">
              <w:rPr>
                <w:rFonts w:eastAsia="Times New Roman" w:cs="Times New Roman"/>
                <w:color w:val="000000"/>
                <w:szCs w:val="24"/>
              </w:rPr>
              <w:t xml:space="preserve">Marital status </w:t>
            </w:r>
            <w:r w:rsidRPr="00B6064F">
              <w:rPr>
                <w:rFonts w:eastAsia="Times New Roman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color w:val="000000"/>
                <w:sz w:val="22"/>
              </w:rPr>
              <w:t>1.81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color w:val="000000"/>
                <w:sz w:val="22"/>
              </w:rPr>
              <w:t>0.07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color w:val="000000"/>
                <w:sz w:val="22"/>
              </w:rPr>
              <w:t>0.82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color w:val="000000"/>
                <w:sz w:val="22"/>
              </w:rPr>
              <w:t>0.413</w:t>
            </w:r>
          </w:p>
        </w:tc>
      </w:tr>
      <w:tr w:rsidR="00151371" w:rsidRPr="00B6064F" w:rsidTr="0014649B">
        <w:trPr>
          <w:trHeight w:val="31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6064F">
              <w:rPr>
                <w:rFonts w:eastAsia="Times New Roman" w:cs="Times New Roman"/>
                <w:szCs w:val="24"/>
              </w:rPr>
              <w:t xml:space="preserve">  Unmarried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color w:val="000000"/>
                <w:sz w:val="22"/>
              </w:rPr>
              <w:t>5.84 (4.93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color w:val="000000"/>
                <w:sz w:val="22"/>
              </w:rPr>
              <w:t>4.44 (4.60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51371" w:rsidRPr="00B6064F" w:rsidTr="0014649B">
        <w:trPr>
          <w:trHeight w:val="310"/>
        </w:trPr>
        <w:tc>
          <w:tcPr>
            <w:tcW w:w="2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6064F">
              <w:rPr>
                <w:rFonts w:eastAsia="Times New Roman" w:cs="Times New Roman"/>
                <w:szCs w:val="24"/>
              </w:rPr>
              <w:t xml:space="preserve">  Married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color w:val="000000"/>
                <w:sz w:val="22"/>
              </w:rPr>
              <w:t>4.53 (4.40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color w:val="000000"/>
                <w:sz w:val="22"/>
              </w:rPr>
              <w:t>3.87 (4.28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51371" w:rsidRPr="00B6064F" w:rsidTr="0014649B">
        <w:trPr>
          <w:trHeight w:val="31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6064F">
              <w:rPr>
                <w:rFonts w:eastAsia="Times New Roman" w:cs="Times New Roman"/>
                <w:color w:val="000000"/>
                <w:szCs w:val="24"/>
              </w:rPr>
              <w:t xml:space="preserve">Employment status </w:t>
            </w:r>
            <w:r w:rsidRPr="00B6064F">
              <w:rPr>
                <w:rFonts w:eastAsia="Times New Roman" w:cs="Times New Roman"/>
                <w:color w:val="000000"/>
                <w:szCs w:val="24"/>
                <w:vertAlign w:val="superscript"/>
              </w:rPr>
              <w:t>c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color w:val="000000"/>
                <w:sz w:val="22"/>
              </w:rPr>
              <w:t>-0.27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color w:val="000000"/>
                <w:sz w:val="22"/>
              </w:rPr>
              <w:t>0.78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color w:val="000000"/>
                <w:sz w:val="22"/>
              </w:rPr>
              <w:t>-0.03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color w:val="000000"/>
                <w:sz w:val="22"/>
              </w:rPr>
              <w:t>0.969</w:t>
            </w:r>
          </w:p>
        </w:tc>
      </w:tr>
      <w:tr w:rsidR="00151371" w:rsidRPr="00B6064F" w:rsidTr="0014649B">
        <w:trPr>
          <w:trHeight w:val="31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6064F">
              <w:rPr>
                <w:rFonts w:eastAsia="Times New Roman" w:cs="Times New Roman"/>
                <w:szCs w:val="24"/>
              </w:rPr>
              <w:t xml:space="preserve">  Employed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color w:val="000000"/>
                <w:sz w:val="22"/>
              </w:rPr>
              <w:t>5.21 (4.72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color w:val="000000"/>
                <w:sz w:val="22"/>
              </w:rPr>
              <w:t>4.15 (4.49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51371" w:rsidRPr="00B6064F" w:rsidTr="0014649B">
        <w:trPr>
          <w:trHeight w:val="31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6064F">
              <w:rPr>
                <w:rFonts w:eastAsia="Times New Roman" w:cs="Times New Roman"/>
                <w:szCs w:val="24"/>
              </w:rPr>
              <w:t xml:space="preserve">  Unemployed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color w:val="000000"/>
                <w:sz w:val="22"/>
              </w:rPr>
              <w:t>4.94 (4.67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color w:val="000000"/>
                <w:sz w:val="22"/>
              </w:rPr>
              <w:t>4.12 (4.26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51371" w:rsidRPr="00B6064F" w:rsidTr="0014649B">
        <w:trPr>
          <w:trHeight w:val="31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6064F">
              <w:rPr>
                <w:rFonts w:eastAsia="Times New Roman" w:cs="Times New Roman"/>
                <w:color w:val="000000"/>
                <w:szCs w:val="24"/>
              </w:rPr>
              <w:t xml:space="preserve">Smoking status </w:t>
            </w:r>
            <w:r w:rsidRPr="00B6064F">
              <w:rPr>
                <w:rFonts w:eastAsia="Times New Roman" w:cs="Times New Roman"/>
                <w:color w:val="000000"/>
                <w:szCs w:val="24"/>
                <w:vertAlign w:val="superscript"/>
              </w:rPr>
              <w:t>c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color w:val="000000"/>
                <w:sz w:val="22"/>
              </w:rPr>
              <w:t>-0.54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color w:val="000000"/>
                <w:sz w:val="22"/>
              </w:rPr>
              <w:t>0.58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color w:val="000000"/>
                <w:sz w:val="22"/>
              </w:rPr>
              <w:t>-1.09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color w:val="000000"/>
                <w:sz w:val="22"/>
              </w:rPr>
              <w:t>0.275</w:t>
            </w:r>
          </w:p>
        </w:tc>
      </w:tr>
      <w:tr w:rsidR="00151371" w:rsidRPr="00B6064F" w:rsidTr="0014649B">
        <w:trPr>
          <w:trHeight w:val="31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6064F">
              <w:rPr>
                <w:rFonts w:eastAsia="Times New Roman" w:cs="Times New Roman"/>
                <w:color w:val="000000"/>
                <w:szCs w:val="24"/>
              </w:rPr>
              <w:t xml:space="preserve">  Nonsmoker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color w:val="000000"/>
                <w:sz w:val="22"/>
              </w:rPr>
              <w:t>5.06 (4.63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color w:val="000000"/>
                <w:sz w:val="22"/>
              </w:rPr>
              <w:t>4.28 (4.49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51371" w:rsidRPr="00B6064F" w:rsidTr="0014649B">
        <w:trPr>
          <w:trHeight w:val="31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6064F">
              <w:rPr>
                <w:rFonts w:eastAsia="Times New Roman" w:cs="Times New Roman"/>
                <w:color w:val="000000"/>
                <w:szCs w:val="24"/>
              </w:rPr>
              <w:t xml:space="preserve">  Smoker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color w:val="000000"/>
                <w:sz w:val="22"/>
              </w:rPr>
              <w:t>5.69 (5.07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color w:val="000000"/>
                <w:sz w:val="22"/>
              </w:rPr>
              <w:t>3.38 (4.09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51371" w:rsidRPr="00B6064F" w:rsidTr="0014649B">
        <w:trPr>
          <w:trHeight w:val="310"/>
        </w:trPr>
        <w:tc>
          <w:tcPr>
            <w:tcW w:w="4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6064F">
              <w:rPr>
                <w:rFonts w:eastAsia="Times New Roman" w:cs="Times New Roman"/>
                <w:color w:val="000000"/>
                <w:szCs w:val="24"/>
              </w:rPr>
              <w:t xml:space="preserve">Presence of family or pets </w:t>
            </w:r>
            <w:r w:rsidRPr="00B6064F">
              <w:rPr>
                <w:rFonts w:eastAsia="Times New Roman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color w:val="000000"/>
                <w:sz w:val="22"/>
              </w:rPr>
              <w:t>-0.5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color w:val="000000"/>
                <w:sz w:val="22"/>
              </w:rPr>
              <w:t>0.56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color w:val="000000"/>
                <w:sz w:val="22"/>
              </w:rPr>
              <w:t>-0.58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color w:val="000000"/>
                <w:sz w:val="22"/>
              </w:rPr>
              <w:t>0.560</w:t>
            </w:r>
          </w:p>
        </w:tc>
      </w:tr>
      <w:tr w:rsidR="00151371" w:rsidRPr="00B6064F" w:rsidTr="0014649B">
        <w:trPr>
          <w:trHeight w:val="31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6064F">
              <w:rPr>
                <w:rFonts w:eastAsia="Times New Roman" w:cs="Times New Roman"/>
                <w:color w:val="000000"/>
                <w:szCs w:val="24"/>
              </w:rPr>
              <w:t xml:space="preserve">  Ye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color w:val="000000"/>
                <w:sz w:val="22"/>
              </w:rPr>
              <w:t>4.92 (5.29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color w:val="000000"/>
                <w:sz w:val="22"/>
              </w:rPr>
              <w:t>3.92 (4.40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51371" w:rsidRPr="00B6064F" w:rsidTr="0014649B">
        <w:trPr>
          <w:trHeight w:val="31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6064F">
              <w:rPr>
                <w:rFonts w:eastAsia="Times New Roman" w:cs="Times New Roman"/>
                <w:color w:val="000000"/>
                <w:szCs w:val="24"/>
              </w:rPr>
              <w:t xml:space="preserve">  No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color w:val="000000"/>
                <w:sz w:val="22"/>
              </w:rPr>
              <w:t>5.34 (4.18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color w:val="000000"/>
                <w:sz w:val="22"/>
              </w:rPr>
              <w:t>4.32 (4.47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51371" w:rsidRPr="00B6064F" w:rsidTr="0014649B">
        <w:trPr>
          <w:trHeight w:val="31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6064F">
              <w:rPr>
                <w:rFonts w:eastAsia="Times New Roman" w:cs="Times New Roman"/>
                <w:color w:val="000000"/>
                <w:szCs w:val="24"/>
              </w:rPr>
              <w:t xml:space="preserve">Current status </w:t>
            </w:r>
            <w:r w:rsidRPr="00B6064F">
              <w:rPr>
                <w:rFonts w:eastAsia="Times New Roman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color w:val="000000"/>
                <w:sz w:val="22"/>
              </w:rPr>
              <w:t>-0.5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color w:val="000000"/>
                <w:sz w:val="22"/>
              </w:rPr>
              <w:t>0.61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color w:val="000000"/>
                <w:sz w:val="22"/>
              </w:rPr>
              <w:t>-2.19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color w:val="000000"/>
                <w:sz w:val="22"/>
              </w:rPr>
              <w:t>0.030</w:t>
            </w:r>
          </w:p>
        </w:tc>
      </w:tr>
      <w:tr w:rsidR="00151371" w:rsidRPr="00B6064F" w:rsidTr="0014649B">
        <w:trPr>
          <w:trHeight w:val="31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6064F">
              <w:rPr>
                <w:rFonts w:eastAsia="Times New Roman" w:cs="Times New Roman"/>
                <w:color w:val="000000"/>
                <w:szCs w:val="24"/>
              </w:rPr>
              <w:t xml:space="preserve">  Patient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color w:val="000000"/>
                <w:sz w:val="22"/>
              </w:rPr>
              <w:t>4.95 (4.64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color w:val="000000"/>
                <w:sz w:val="22"/>
              </w:rPr>
              <w:t>3.30 (4.28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51371" w:rsidRPr="00B6064F" w:rsidTr="0014649B">
        <w:trPr>
          <w:trHeight w:val="31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6064F">
              <w:rPr>
                <w:rFonts w:eastAsia="Times New Roman" w:cs="Times New Roman"/>
                <w:color w:val="000000"/>
                <w:szCs w:val="24"/>
              </w:rPr>
              <w:t xml:space="preserve">  Healthcare worker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color w:val="000000"/>
                <w:sz w:val="22"/>
              </w:rPr>
              <w:t>5.32 (4.75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color w:val="000000"/>
                <w:sz w:val="22"/>
              </w:rPr>
              <w:t>4.80 (4.45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51371" w:rsidRPr="00B6064F" w:rsidTr="0014649B">
        <w:trPr>
          <w:trHeight w:val="31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6064F">
              <w:rPr>
                <w:rFonts w:eastAsia="Times New Roman" w:cs="Times New Roman"/>
                <w:color w:val="000000"/>
                <w:szCs w:val="24"/>
              </w:rPr>
              <w:t xml:space="preserve">Infected or not </w:t>
            </w:r>
            <w:r w:rsidRPr="00B6064F">
              <w:rPr>
                <w:rFonts w:eastAsia="Times New Roman" w:cs="Times New Roman"/>
                <w:color w:val="000000"/>
                <w:szCs w:val="24"/>
                <w:vertAlign w:val="superscript"/>
              </w:rPr>
              <w:t>c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color w:val="000000"/>
                <w:sz w:val="22"/>
              </w:rPr>
              <w:t>-0.00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color w:val="000000"/>
                <w:sz w:val="22"/>
              </w:rPr>
              <w:t>0.99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bookmarkStart w:id="0" w:name="_GoBack"/>
            <w:bookmarkEnd w:id="0"/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color w:val="000000"/>
                <w:sz w:val="22"/>
              </w:rPr>
              <w:t>-2.1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color w:val="000000"/>
                <w:sz w:val="22"/>
              </w:rPr>
              <w:t>0.033</w:t>
            </w:r>
          </w:p>
        </w:tc>
      </w:tr>
      <w:tr w:rsidR="00151371" w:rsidRPr="00B6064F" w:rsidTr="0014649B">
        <w:trPr>
          <w:trHeight w:val="31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6064F">
              <w:rPr>
                <w:rFonts w:eastAsia="Times New Roman" w:cs="Times New Roman"/>
                <w:color w:val="000000"/>
                <w:szCs w:val="24"/>
              </w:rPr>
              <w:t xml:space="preserve">  No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color w:val="000000"/>
                <w:sz w:val="22"/>
              </w:rPr>
              <w:t>5.08 (4.48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color w:val="000000"/>
                <w:sz w:val="22"/>
              </w:rPr>
              <w:t>4.62 (4.35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51371" w:rsidRPr="00B6064F" w:rsidTr="0014649B">
        <w:trPr>
          <w:trHeight w:val="31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6064F">
              <w:rPr>
                <w:rFonts w:eastAsia="Times New Roman" w:cs="Times New Roman"/>
                <w:color w:val="000000"/>
                <w:szCs w:val="24"/>
              </w:rPr>
              <w:t xml:space="preserve">  Ye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color w:val="000000"/>
                <w:sz w:val="22"/>
              </w:rPr>
              <w:t>5.25 (4.96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color w:val="000000"/>
                <w:sz w:val="22"/>
              </w:rPr>
              <w:t>3.58 (4.48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51371" w:rsidRPr="00B6064F" w:rsidTr="0014649B">
        <w:trPr>
          <w:trHeight w:val="310"/>
        </w:trPr>
        <w:tc>
          <w:tcPr>
            <w:tcW w:w="4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6064F">
              <w:rPr>
                <w:rFonts w:eastAsia="Times New Roman" w:cs="Times New Roman"/>
                <w:color w:val="000000"/>
                <w:szCs w:val="24"/>
              </w:rPr>
              <w:t xml:space="preserve">Duration of segregation (days) </w:t>
            </w:r>
            <w:r w:rsidRPr="00B6064F">
              <w:rPr>
                <w:rFonts w:eastAsia="Times New Roman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color w:val="000000"/>
                <w:sz w:val="22"/>
              </w:rPr>
              <w:t>-1.60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color w:val="000000"/>
                <w:sz w:val="22"/>
              </w:rPr>
              <w:t>0.11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color w:val="000000"/>
                <w:sz w:val="22"/>
              </w:rPr>
              <w:t>-3.09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color w:val="000000"/>
                <w:sz w:val="22"/>
              </w:rPr>
              <w:t>0.002</w:t>
            </w:r>
          </w:p>
        </w:tc>
      </w:tr>
      <w:tr w:rsidR="00151371" w:rsidRPr="00B6064F" w:rsidTr="0014649B">
        <w:trPr>
          <w:trHeight w:val="31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6064F">
              <w:rPr>
                <w:rFonts w:eastAsia="Times New Roman" w:cs="Times New Roman"/>
                <w:color w:val="000000"/>
                <w:szCs w:val="24"/>
              </w:rPr>
              <w:t xml:space="preserve">  ≤ 1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color w:val="000000"/>
                <w:sz w:val="22"/>
              </w:rPr>
              <w:t>4.46 (4.28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color w:val="000000"/>
                <w:sz w:val="22"/>
              </w:rPr>
              <w:t>2.90 (3.53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51371" w:rsidRPr="00B6064F" w:rsidTr="0014649B">
        <w:trPr>
          <w:trHeight w:val="31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6064F">
              <w:rPr>
                <w:rFonts w:eastAsia="Times New Roman" w:cs="Times New Roman"/>
                <w:color w:val="000000"/>
                <w:szCs w:val="24"/>
              </w:rPr>
              <w:t xml:space="preserve">  &gt; 14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6064F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color w:val="000000"/>
                <w:sz w:val="22"/>
              </w:rPr>
              <w:t>5.64 (4.92)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color w:val="000000"/>
                <w:sz w:val="22"/>
              </w:rPr>
              <w:t>5.00 (4.78)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</w:tr>
      <w:tr w:rsidR="00151371" w:rsidRPr="00B6064F" w:rsidTr="0014649B">
        <w:trPr>
          <w:trHeight w:val="280"/>
        </w:trPr>
        <w:tc>
          <w:tcPr>
            <w:tcW w:w="938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1371" w:rsidRPr="00B6064F" w:rsidRDefault="00151371" w:rsidP="0014649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color w:val="000000"/>
                <w:sz w:val="22"/>
              </w:rPr>
              <w:t xml:space="preserve">Note: </w:t>
            </w:r>
            <w:r w:rsidRPr="00B6064F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  <w:r w:rsidRPr="00B6064F">
              <w:rPr>
                <w:rFonts w:eastAsia="Times New Roman" w:cs="Times New Roman"/>
                <w:color w:val="000000"/>
                <w:sz w:val="22"/>
              </w:rPr>
              <w:t xml:space="preserve">, one-way analysis of variance; </w:t>
            </w:r>
            <w:r w:rsidRPr="00B6064F">
              <w:rPr>
                <w:rFonts w:eastAsia="Times New Roman" w:cs="Times New Roman"/>
                <w:color w:val="000000"/>
                <w:sz w:val="22"/>
                <w:vertAlign w:val="superscript"/>
              </w:rPr>
              <w:t>b</w:t>
            </w:r>
            <w:r w:rsidRPr="00B6064F">
              <w:rPr>
                <w:rFonts w:eastAsia="Times New Roman" w:cs="Times New Roman"/>
                <w:color w:val="000000"/>
                <w:sz w:val="22"/>
              </w:rPr>
              <w:t xml:space="preserve">, </w:t>
            </w:r>
            <w:r w:rsidRPr="00B6064F">
              <w:rPr>
                <w:rFonts w:eastAsia="Times New Roman" w:cs="Times New Roman"/>
                <w:i/>
                <w:color w:val="000000"/>
                <w:sz w:val="22"/>
              </w:rPr>
              <w:t>t</w:t>
            </w:r>
            <w:r w:rsidRPr="00B6064F">
              <w:rPr>
                <w:rFonts w:eastAsia="Times New Roman" w:cs="Times New Roman"/>
                <w:color w:val="000000"/>
                <w:sz w:val="22"/>
              </w:rPr>
              <w:t xml:space="preserve">-test; </w:t>
            </w:r>
            <w:r w:rsidRPr="00B6064F">
              <w:rPr>
                <w:rFonts w:eastAsia="Times New Roman" w:cs="Times New Roman"/>
                <w:color w:val="000000"/>
                <w:sz w:val="22"/>
                <w:vertAlign w:val="superscript"/>
              </w:rPr>
              <w:t>c</w:t>
            </w:r>
            <w:r w:rsidRPr="00B6064F">
              <w:rPr>
                <w:rFonts w:eastAsia="Times New Roman" w:cs="Times New Roman"/>
                <w:color w:val="000000"/>
                <w:sz w:val="22"/>
              </w:rPr>
              <w:t xml:space="preserve">, Mann–Whitney </w:t>
            </w:r>
            <w:r w:rsidRPr="00B6064F">
              <w:rPr>
                <w:rFonts w:eastAsia="Times New Roman" w:cs="Times New Roman"/>
                <w:i/>
                <w:color w:val="000000"/>
                <w:sz w:val="22"/>
              </w:rPr>
              <w:t>U</w:t>
            </w:r>
            <w:r w:rsidRPr="00B6064F">
              <w:rPr>
                <w:rFonts w:eastAsia="Times New Roman" w:cs="Times New Roman"/>
                <w:color w:val="000000"/>
                <w:sz w:val="22"/>
              </w:rPr>
              <w:t xml:space="preserve"> test.</w:t>
            </w:r>
          </w:p>
        </w:tc>
      </w:tr>
      <w:tr w:rsidR="00151371" w:rsidRPr="00865226" w:rsidTr="0014649B">
        <w:trPr>
          <w:trHeight w:val="550"/>
        </w:trPr>
        <w:tc>
          <w:tcPr>
            <w:tcW w:w="938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1371" w:rsidRPr="00865226" w:rsidRDefault="00151371" w:rsidP="0014649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B6064F">
              <w:rPr>
                <w:rFonts w:eastAsia="Times New Roman" w:cs="Times New Roman"/>
                <w:color w:val="000000"/>
                <w:sz w:val="22"/>
              </w:rPr>
              <w:t>M = Mean; SD = Standard deviation; PHQ-9 = Patient Health Questionnaire-9; GAD-7 = Generalized Anxiety Disorder-7</w:t>
            </w:r>
            <w:r w:rsidRPr="00865226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</w:p>
        </w:tc>
      </w:tr>
    </w:tbl>
    <w:p w:rsidR="00576C3D" w:rsidRDefault="00B74169"/>
    <w:sectPr w:rsidR="00576C3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74169" w:rsidRDefault="00B74169" w:rsidP="0099568C">
      <w:pPr>
        <w:spacing w:after="0" w:line="240" w:lineRule="auto"/>
      </w:pPr>
      <w:r>
        <w:separator/>
      </w:r>
    </w:p>
  </w:endnote>
  <w:endnote w:type="continuationSeparator" w:id="0">
    <w:p w:rsidR="00B74169" w:rsidRDefault="00B74169" w:rsidP="009956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74169" w:rsidRDefault="00B74169" w:rsidP="0099568C">
      <w:pPr>
        <w:spacing w:after="0" w:line="240" w:lineRule="auto"/>
      </w:pPr>
      <w:r>
        <w:separator/>
      </w:r>
    </w:p>
  </w:footnote>
  <w:footnote w:type="continuationSeparator" w:id="0">
    <w:p w:rsidR="00B74169" w:rsidRDefault="00B74169" w:rsidP="009956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4883"/>
    <w:rsid w:val="0013143E"/>
    <w:rsid w:val="00151371"/>
    <w:rsid w:val="003D40A5"/>
    <w:rsid w:val="004276EB"/>
    <w:rsid w:val="00483E76"/>
    <w:rsid w:val="00784BAA"/>
    <w:rsid w:val="00811024"/>
    <w:rsid w:val="008732CC"/>
    <w:rsid w:val="008E2CE2"/>
    <w:rsid w:val="00964883"/>
    <w:rsid w:val="0099568C"/>
    <w:rsid w:val="00B6064F"/>
    <w:rsid w:val="00B74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431C86A-B37F-4E62-AA98-ECCDF12F3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theme="minorBidi"/>
        <w:sz w:val="24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5137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568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99568C"/>
  </w:style>
  <w:style w:type="paragraph" w:styleId="a5">
    <w:name w:val="footer"/>
    <w:basedOn w:val="a"/>
    <w:link w:val="a6"/>
    <w:uiPriority w:val="99"/>
    <w:unhideWhenUsed/>
    <w:rsid w:val="0099568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9956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0</Words>
  <Characters>1539</Characters>
  <Application>Microsoft Office Word</Application>
  <DocSecurity>0</DocSecurity>
  <Lines>12</Lines>
  <Paragraphs>3</Paragraphs>
  <ScaleCrop>false</ScaleCrop>
  <Company/>
  <LinksUpToDate>false</LinksUpToDate>
  <CharactersWithSpaces>1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day</dc:creator>
  <cp:keywords/>
  <dc:description/>
  <cp:lastModifiedBy>Sunday</cp:lastModifiedBy>
  <cp:revision>6</cp:revision>
  <dcterms:created xsi:type="dcterms:W3CDTF">2022-10-09T16:24:00Z</dcterms:created>
  <dcterms:modified xsi:type="dcterms:W3CDTF">2023-04-13T11:03:00Z</dcterms:modified>
</cp:coreProperties>
</file>